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80E66" w14:textId="77777777" w:rsidR="005E350A" w:rsidRPr="00AA2B9A" w:rsidRDefault="005E350A" w:rsidP="002936E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0498214"/>
      <w:bookmarkStart w:id="1" w:name="_Hlk6137382"/>
    </w:p>
    <w:p w14:paraId="26833478" w14:textId="5A89420B" w:rsidR="005E350A" w:rsidRPr="00AA2B9A" w:rsidRDefault="005E350A" w:rsidP="002E68F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A2B9A">
        <w:rPr>
          <w:rFonts w:ascii="Times New Roman" w:hAnsi="Times New Roman"/>
          <w:b/>
          <w:bCs/>
          <w:sz w:val="24"/>
          <w:szCs w:val="24"/>
        </w:rPr>
        <w:t>Scope of GHG estimation and sources of data collection</w:t>
      </w:r>
      <w:r w:rsidR="00AB09ED" w:rsidRPr="00AA2B9A">
        <w:rPr>
          <w:rFonts w:ascii="Times New Roman" w:hAnsi="Times New Roman"/>
          <w:b/>
          <w:bCs/>
          <w:sz w:val="24"/>
          <w:szCs w:val="24"/>
        </w:rPr>
        <w:t>:</w:t>
      </w:r>
    </w:p>
    <w:p w14:paraId="5EB7891E" w14:textId="5DCDBCF7" w:rsidR="00AB09ED" w:rsidRDefault="00AB09ED" w:rsidP="00AB09ED">
      <w:pPr>
        <w:pStyle w:val="ListParagraph"/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AA2B9A">
        <w:rPr>
          <w:rFonts w:ascii="Times New Roman" w:hAnsi="Times New Roman"/>
          <w:sz w:val="24"/>
          <w:szCs w:val="24"/>
        </w:rPr>
        <w:t xml:space="preserve">The Global Protocol for Community-Scale Greenhouse Gas Emission Inventories (GPC) was applied to estimate city-level GHG emissions in this research. Three scopes of GHG emissions were considered as following: </w:t>
      </w:r>
    </w:p>
    <w:p w14:paraId="38D746F1" w14:textId="05F6509F" w:rsidR="002936E0" w:rsidRPr="00AA2B9A" w:rsidRDefault="002936E0" w:rsidP="002936E0">
      <w:pPr>
        <w:pStyle w:val="ListParagraph"/>
        <w:spacing w:line="360" w:lineRule="auto"/>
        <w:ind w:left="0"/>
        <w:jc w:val="center"/>
        <w:rPr>
          <w:rFonts w:ascii="Times New Roman" w:hAnsi="Times New Roman"/>
          <w:sz w:val="24"/>
          <w:szCs w:val="24"/>
        </w:rPr>
      </w:pPr>
      <w:r w:rsidRPr="002936E0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98712C">
        <w:rPr>
          <w:rFonts w:ascii="Times New Roman" w:hAnsi="Times New Roman"/>
          <w:b/>
          <w:bCs/>
          <w:sz w:val="24"/>
          <w:szCs w:val="24"/>
        </w:rPr>
        <w:t>S</w:t>
      </w:r>
      <w:r w:rsidRPr="002936E0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Scope of GHG emissions estimation</w:t>
      </w:r>
    </w:p>
    <w:tbl>
      <w:tblPr>
        <w:tblStyle w:val="TableGrid"/>
        <w:tblW w:w="9634" w:type="dxa"/>
        <w:jc w:val="center"/>
        <w:tblInd w:w="0" w:type="dxa"/>
        <w:tblLook w:val="04A0" w:firstRow="1" w:lastRow="0" w:firstColumn="1" w:lastColumn="0" w:noHBand="0" w:noVBand="1"/>
      </w:tblPr>
      <w:tblGrid>
        <w:gridCol w:w="2972"/>
        <w:gridCol w:w="2410"/>
        <w:gridCol w:w="2268"/>
        <w:gridCol w:w="1984"/>
      </w:tblGrid>
      <w:tr w:rsidR="00AA2B9A" w:rsidRPr="00AA2B9A" w14:paraId="3341DBDB" w14:textId="77777777" w:rsidTr="005E350A">
        <w:trPr>
          <w:jc w:val="center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13B1C" w14:textId="15E070B4" w:rsidR="005E350A" w:rsidRPr="00AA2B9A" w:rsidRDefault="005E350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Scope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563C8" w14:textId="52ABDFED" w:rsidR="005E350A" w:rsidRPr="00AA2B9A" w:rsidRDefault="005E350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Related activities/Sources of emissions and data collection</w:t>
            </w:r>
          </w:p>
        </w:tc>
      </w:tr>
      <w:tr w:rsidR="00AA2B9A" w:rsidRPr="00AA2B9A" w14:paraId="2025F3C4" w14:textId="77777777" w:rsidTr="005E350A">
        <w:trPr>
          <w:jc w:val="center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C1F21" w14:textId="77777777" w:rsidR="005E350A" w:rsidRPr="00AA2B9A" w:rsidRDefault="005E350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2DBCE" w14:textId="72405BCE" w:rsidR="005E350A" w:rsidRPr="00AA2B9A" w:rsidRDefault="005E350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Scope</w:t>
            </w:r>
            <w:r w:rsidRPr="00AA2B9A">
              <w:rPr>
                <w:rFonts w:ascii="Times New Roman" w:hAnsi="Times New Roman" w:cs="Times New Roman"/>
                <w:b/>
                <w:bCs/>
                <w:szCs w:val="24"/>
                <w:cs/>
              </w:rPr>
              <w:t xml:space="preserve"> </w:t>
            </w: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724C2" w14:textId="2462066C" w:rsidR="005E350A" w:rsidRPr="00AA2B9A" w:rsidRDefault="005E350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Scope</w:t>
            </w:r>
            <w:r w:rsidRPr="00AA2B9A">
              <w:rPr>
                <w:rFonts w:ascii="Times New Roman" w:hAnsi="Times New Roman" w:cs="Times New Roman"/>
                <w:b/>
                <w:bCs/>
                <w:szCs w:val="24"/>
                <w:cs/>
              </w:rPr>
              <w:t xml:space="preserve"> </w:t>
            </w: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A1149" w14:textId="032B74A8" w:rsidR="005E350A" w:rsidRPr="00AA2B9A" w:rsidRDefault="005E350A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Scope</w:t>
            </w:r>
            <w:r w:rsidRPr="00AA2B9A">
              <w:rPr>
                <w:rFonts w:ascii="Times New Roman" w:hAnsi="Times New Roman" w:cs="Times New Roman"/>
                <w:b/>
                <w:bCs/>
                <w:szCs w:val="24"/>
                <w:cs/>
              </w:rPr>
              <w:t xml:space="preserve"> </w:t>
            </w: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3</w:t>
            </w:r>
          </w:p>
        </w:tc>
      </w:tr>
      <w:tr w:rsidR="00AA2B9A" w:rsidRPr="00AA2B9A" w14:paraId="47B2D55B" w14:textId="77777777" w:rsidTr="005E350A">
        <w:trPr>
          <w:jc w:val="center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55C4D" w14:textId="46FE10F8" w:rsidR="005E350A" w:rsidRPr="00AA2B9A" w:rsidRDefault="005E350A" w:rsidP="005E350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Energy Sector</w:t>
            </w:r>
          </w:p>
        </w:tc>
      </w:tr>
      <w:tr w:rsidR="00AA2B9A" w:rsidRPr="00AA2B9A" w14:paraId="12134704" w14:textId="77777777" w:rsidTr="005E350A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FE6BE" w14:textId="7D1CF1A5" w:rsidR="005E350A" w:rsidRPr="00AA2B9A" w:rsidRDefault="005E350A" w:rsidP="005E350A">
            <w:pPr>
              <w:pStyle w:val="ListParagraph"/>
              <w:numPr>
                <w:ilvl w:val="1"/>
                <w:numId w:val="3"/>
              </w:numPr>
              <w:ind w:left="525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Energy use in residential (household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E2A41" w14:textId="00C94390" w:rsidR="005E350A" w:rsidRPr="00AA2B9A" w:rsidRDefault="005E350A">
            <w:pPr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eastAsia="Calibri" w:hAnsi="Times New Roman" w:cs="Times New Roman"/>
                <w:b/>
                <w:bCs/>
                <w:szCs w:val="24"/>
              </w:rPr>
              <w:t>Fuel consumption</w:t>
            </w:r>
            <w:r w:rsidR="00DD11F6" w:rsidRPr="00AA2B9A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</w:t>
            </w:r>
            <w:r w:rsidR="00DD11F6" w:rsidRPr="00AA2B9A">
              <w:rPr>
                <w:rFonts w:ascii="Times New Roman" w:eastAsia="Calibri" w:hAnsi="Times New Roman" w:cs="Times New Roman"/>
                <w:szCs w:val="24"/>
              </w:rPr>
              <w:t>(i.e.</w:t>
            </w:r>
            <w:r w:rsidR="00AB09ED" w:rsidRPr="00AA2B9A">
              <w:rPr>
                <w:rFonts w:ascii="Times New Roman" w:eastAsia="Calibri" w:hAnsi="Times New Roman" w:cs="Times New Roman"/>
                <w:szCs w:val="24"/>
              </w:rPr>
              <w:t xml:space="preserve">, </w:t>
            </w:r>
            <w:r w:rsidR="00DD11F6" w:rsidRPr="00AA2B9A">
              <w:rPr>
                <w:rFonts w:ascii="Times New Roman" w:hAnsi="Times New Roman" w:cs="Times New Roman"/>
              </w:rPr>
              <w:t>L</w:t>
            </w:r>
            <w:r w:rsidR="00DD11F6" w:rsidRPr="00AA2B9A">
              <w:rPr>
                <w:rFonts w:ascii="Times New Roman" w:hAnsi="Times New Roman" w:cs="Times New Roman"/>
                <w:szCs w:val="24"/>
              </w:rPr>
              <w:t>iquefied Petroleum Gas: LPG)</w:t>
            </w:r>
          </w:p>
          <w:p w14:paraId="126B0E1C" w14:textId="77777777" w:rsidR="005E350A" w:rsidRPr="00AA2B9A" w:rsidRDefault="005E350A">
            <w:pPr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(L/month)</w:t>
            </w:r>
          </w:p>
          <w:p w14:paraId="2133C2F8" w14:textId="753A380E" w:rsidR="005E350A" w:rsidRPr="00AA2B9A" w:rsidRDefault="005E350A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="0095634F" w:rsidRPr="00AA2B9A">
              <w:rPr>
                <w:rFonts w:ascii="Times New Roman" w:hAnsi="Times New Roman" w:cs="Times New Roman"/>
                <w:szCs w:val="24"/>
              </w:rPr>
              <w:t xml:space="preserve">data </w:t>
            </w:r>
            <w:r w:rsidRPr="00AA2B9A">
              <w:rPr>
                <w:rFonts w:ascii="Times New Roman" w:hAnsi="Times New Roman" w:cs="Times New Roman"/>
                <w:szCs w:val="24"/>
              </w:rPr>
              <w:t xml:space="preserve">collected from Department of Energy Business, Ministry of Energy and interviewed with local households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AE5A5" w14:textId="77777777" w:rsidR="005E350A" w:rsidRPr="00AA2B9A" w:rsidRDefault="005E350A">
            <w:pPr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eastAsia="Calibri" w:hAnsi="Times New Roman" w:cs="Times New Roman"/>
                <w:b/>
                <w:bCs/>
                <w:szCs w:val="24"/>
              </w:rPr>
              <w:t>Grid-supplied energy consumed</w:t>
            </w:r>
          </w:p>
          <w:p w14:paraId="59CB638F" w14:textId="384C7953" w:rsidR="005E350A" w:rsidRPr="00AA2B9A" w:rsidRDefault="005E350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 xml:space="preserve">(total consumption of electricity (kilowatt-hours; kWh): </w:t>
            </w:r>
            <w:r w:rsidR="0095634F" w:rsidRPr="00AA2B9A">
              <w:rPr>
                <w:rFonts w:ascii="Times New Roman" w:hAnsi="Times New Roman" w:cs="Times New Roman"/>
                <w:szCs w:val="24"/>
              </w:rPr>
              <w:t xml:space="preserve">data </w:t>
            </w:r>
            <w:r w:rsidRPr="00AA2B9A">
              <w:rPr>
                <w:rFonts w:ascii="Times New Roman" w:hAnsi="Times New Roman" w:cs="Times New Roman"/>
                <w:szCs w:val="24"/>
              </w:rPr>
              <w:t>collected from Provincial Electricity Authority (PEA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73904" w14:textId="77777777" w:rsidR="005E350A" w:rsidRPr="00AA2B9A" w:rsidRDefault="005E3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A2B9A" w:rsidRPr="00AA2B9A" w14:paraId="0C707E15" w14:textId="77777777" w:rsidTr="005E350A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821E6" w14:textId="43140302" w:rsidR="005E350A" w:rsidRPr="00AA2B9A" w:rsidRDefault="005E350A" w:rsidP="005E350A">
            <w:pPr>
              <w:pStyle w:val="ListParagraph"/>
              <w:numPr>
                <w:ilvl w:val="1"/>
                <w:numId w:val="3"/>
              </w:numPr>
              <w:ind w:left="525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 xml:space="preserve">Energy use in Commercial and </w:t>
            </w:r>
            <w:r w:rsidRPr="00AA2B9A">
              <w:rPr>
                <w:rFonts w:ascii="Times New Roman" w:eastAsia="Calibri" w:hAnsi="Times New Roman" w:cs="Times New Roman"/>
                <w:szCs w:val="24"/>
              </w:rPr>
              <w:t>institutional buildings and facilities (commercial and public buildings such as schools, hospitals, government offices, temples, highway street lighting, and other public facilities) in the ci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EFD52" w14:textId="39810EBC" w:rsidR="005E350A" w:rsidRPr="00AA2B9A" w:rsidRDefault="005E350A" w:rsidP="005E350A">
            <w:pPr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Fuel consumption </w:t>
            </w:r>
            <w:r w:rsidR="00DD11F6" w:rsidRPr="00AA2B9A">
              <w:rPr>
                <w:rFonts w:ascii="Times New Roman" w:eastAsia="Calibri" w:hAnsi="Times New Roman" w:cs="Times New Roman"/>
                <w:szCs w:val="24"/>
              </w:rPr>
              <w:t>(i.e. LPG)</w:t>
            </w:r>
            <w:r w:rsidR="00DD11F6" w:rsidRPr="00AA2B9A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 </w:t>
            </w:r>
            <w:r w:rsidRPr="00AA2B9A">
              <w:rPr>
                <w:rFonts w:ascii="Times New Roman" w:hAnsi="Times New Roman" w:cs="Times New Roman"/>
                <w:szCs w:val="24"/>
              </w:rPr>
              <w:t>(L/month)</w:t>
            </w:r>
            <w:r w:rsidR="00DD11F6" w:rsidRPr="00AA2B9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4F5925EF" w14:textId="0EA9BB95" w:rsidR="005E350A" w:rsidRPr="00AA2B9A" w:rsidRDefault="005E350A" w:rsidP="005E350A">
            <w:pPr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 xml:space="preserve">: </w:t>
            </w:r>
            <w:r w:rsidR="0095634F" w:rsidRPr="00AA2B9A">
              <w:rPr>
                <w:rFonts w:ascii="Times New Roman" w:hAnsi="Times New Roman" w:cs="Times New Roman"/>
                <w:szCs w:val="24"/>
              </w:rPr>
              <w:t xml:space="preserve">data </w:t>
            </w:r>
            <w:r w:rsidRPr="00AA2B9A">
              <w:rPr>
                <w:rFonts w:ascii="Times New Roman" w:hAnsi="Times New Roman" w:cs="Times New Roman"/>
                <w:szCs w:val="24"/>
              </w:rPr>
              <w:t xml:space="preserve">collected from Department of Energy Business, Ministry of Energy and interviewed with local </w:t>
            </w:r>
            <w:r w:rsidRPr="00AA2B9A">
              <w:rPr>
                <w:rFonts w:ascii="Times New Roman" w:hAnsi="Times New Roman" w:cs="Times New Roman"/>
              </w:rPr>
              <w:t>c</w:t>
            </w:r>
            <w:r w:rsidRPr="00AA2B9A">
              <w:rPr>
                <w:rFonts w:ascii="Times New Roman" w:hAnsi="Times New Roman" w:cs="Times New Roman"/>
                <w:szCs w:val="24"/>
              </w:rPr>
              <w:t>ommercial and institutional buildings and faciliti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11033" w14:textId="4DBE6849" w:rsidR="005E350A" w:rsidRPr="00AA2B9A" w:rsidRDefault="005E350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Grid-supplied energy consumed </w:t>
            </w:r>
            <w:r w:rsidRPr="00AA2B9A">
              <w:rPr>
                <w:rFonts w:ascii="Times New Roman" w:hAnsi="Times New Roman" w:cs="Times New Roman"/>
                <w:szCs w:val="24"/>
              </w:rPr>
              <w:t xml:space="preserve">(total consumption of electricity (kilowatt-hours; kWh): </w:t>
            </w:r>
            <w:r w:rsidR="0095634F" w:rsidRPr="00AA2B9A">
              <w:rPr>
                <w:rFonts w:ascii="Times New Roman" w:hAnsi="Times New Roman" w:cs="Times New Roman"/>
                <w:szCs w:val="24"/>
              </w:rPr>
              <w:t xml:space="preserve">data </w:t>
            </w:r>
            <w:r w:rsidRPr="00AA2B9A">
              <w:rPr>
                <w:rFonts w:ascii="Times New Roman" w:hAnsi="Times New Roman" w:cs="Times New Roman"/>
                <w:szCs w:val="24"/>
              </w:rPr>
              <w:t>collected from PE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74E37" w14:textId="77777777" w:rsidR="005E350A" w:rsidRPr="00AA2B9A" w:rsidRDefault="005E3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A2B9A" w:rsidRPr="00AA2B9A" w14:paraId="1E8C9308" w14:textId="77777777" w:rsidTr="005E350A">
        <w:trPr>
          <w:jc w:val="center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1A6E5" w14:textId="4C1931A1" w:rsidR="005E350A" w:rsidRPr="00AA2B9A" w:rsidRDefault="00FC052A" w:rsidP="005E35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Transport</w:t>
            </w:r>
          </w:p>
        </w:tc>
      </w:tr>
      <w:tr w:rsidR="00AA2B9A" w:rsidRPr="00AA2B9A" w14:paraId="4E7039AA" w14:textId="77777777" w:rsidTr="005E350A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16CB5" w14:textId="4B5A33F1" w:rsidR="005E350A" w:rsidRPr="00AA2B9A" w:rsidRDefault="00FC052A">
            <w:pPr>
              <w:pStyle w:val="ListParagraph"/>
              <w:ind w:left="360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On-road transport</w:t>
            </w:r>
            <w:r w:rsidR="00922CEF" w:rsidRPr="00AA2B9A">
              <w:rPr>
                <w:rFonts w:ascii="Times New Roman" w:hAnsi="Times New Roman" w:cs="Times New Roman"/>
                <w:szCs w:val="24"/>
              </w:rPr>
              <w:t xml:space="preserve"> (as </w:t>
            </w:r>
            <w:r w:rsidR="00922CEF" w:rsidRPr="00AA2B9A">
              <w:rPr>
                <w:rFonts w:ascii="Times New Roman" w:eastAsia="Times New Roman" w:hAnsi="Times New Roman" w:cs="Cordia New"/>
                <w:szCs w:val="24"/>
              </w:rPr>
              <w:t xml:space="preserve">Ayutthaya </w:t>
            </w:r>
            <w:r w:rsidR="00922CEF" w:rsidRPr="00AA2B9A">
              <w:rPr>
                <w:rFonts w:ascii="Times New Roman" w:eastAsia="Times New Roman" w:hAnsi="Times New Roman" w:cs="Cordia New"/>
                <w:szCs w:val="24"/>
                <w:u w:val="single"/>
              </w:rPr>
              <w:t>Municipality</w:t>
            </w:r>
            <w:r w:rsidR="00922CEF" w:rsidRPr="00AA2B9A">
              <w:rPr>
                <w:rFonts w:ascii="Times New Roman" w:eastAsia="Calibri" w:hAnsi="Times New Roman" w:cs="Times New Roman"/>
                <w:szCs w:val="24"/>
              </w:rPr>
              <w:t xml:space="preserve"> does not have railways, waterways or air transport</w:t>
            </w:r>
            <w:r w:rsidR="00922CEF" w:rsidRPr="00AA2B9A">
              <w:rPr>
                <w:rFonts w:ascii="Times New Roman" w:hAnsi="Times New Roman" w:cs="Times New Roman"/>
                <w:szCs w:val="24"/>
              </w:rPr>
              <w:t>)</w:t>
            </w:r>
            <w:r w:rsidRPr="00AA2B9A">
              <w:rPr>
                <w:rFonts w:ascii="Angsana New" w:hAnsi="Angsana New" w:cs="Angsana New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1348" w14:textId="6A9D3E25" w:rsidR="00FC052A" w:rsidRPr="00AA2B9A" w:rsidRDefault="00FC052A" w:rsidP="00FC052A">
            <w:pPr>
              <w:rPr>
                <w:rFonts w:ascii="Times New Roman" w:hAnsi="Times New Roman"/>
              </w:rPr>
            </w:pPr>
            <w:r w:rsidRPr="00AA2B9A">
              <w:rPr>
                <w:rFonts w:ascii="Times New Roman" w:eastAsia="Calibri" w:hAnsi="Times New Roman" w:cs="Times New Roman"/>
                <w:b/>
                <w:bCs/>
                <w:szCs w:val="24"/>
              </w:rPr>
              <w:t>Fuel consumption:</w:t>
            </w:r>
          </w:p>
          <w:p w14:paraId="47828F1E" w14:textId="5DA6FCB4" w:rsidR="005E350A" w:rsidRPr="00AA2B9A" w:rsidRDefault="00FC052A">
            <w:pPr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(L/month): Diesel, Benzene, Gasohol 95, Gasohol 91</w:t>
            </w:r>
            <w:r w:rsidRPr="00AA2B9A">
              <w:rPr>
                <w:rFonts w:ascii="Times New Roman" w:hAnsi="Times New Roman" w:hint="cs"/>
                <w:szCs w:val="24"/>
                <w:cs/>
              </w:rPr>
              <w:t xml:space="preserve"> </w:t>
            </w:r>
            <w:r w:rsidRPr="00AA2B9A">
              <w:rPr>
                <w:rFonts w:ascii="Times New Roman" w:hAnsi="Times New Roman" w:cs="Times New Roman"/>
                <w:szCs w:val="24"/>
              </w:rPr>
              <w:t>collected data from</w:t>
            </w:r>
            <w:r w:rsidRPr="00AA2B9A">
              <w:t xml:space="preserve"> </w:t>
            </w:r>
            <w:r w:rsidRPr="00AA2B9A">
              <w:rPr>
                <w:rFonts w:ascii="Times New Roman" w:hAnsi="Times New Roman" w:cs="Times New Roman"/>
                <w:szCs w:val="24"/>
              </w:rPr>
              <w:t>petrol station / gas station located in Ayutthaya Municipality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94358" w14:textId="56FFDD22" w:rsidR="005E350A" w:rsidRPr="00AA2B9A" w:rsidRDefault="00FC052A" w:rsidP="00FC052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971D1" w14:textId="77777777" w:rsidR="005E350A" w:rsidRPr="00AA2B9A" w:rsidRDefault="005E350A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  <w:tr w:rsidR="00AA2B9A" w:rsidRPr="00AA2B9A" w14:paraId="75B4D563" w14:textId="77777777" w:rsidTr="005E350A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10753" w14:textId="570B9EC5" w:rsidR="005E350A" w:rsidRPr="00AA2B9A" w:rsidRDefault="0095634F" w:rsidP="005E35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Was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2C974" w14:textId="77777777" w:rsidR="005E350A" w:rsidRPr="00AA2B9A" w:rsidRDefault="005E350A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739DD" w14:textId="77777777" w:rsidR="005E350A" w:rsidRPr="00AA2B9A" w:rsidRDefault="005E350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2594D" w14:textId="5E1574C8" w:rsidR="0095634F" w:rsidRPr="00AA2B9A" w:rsidRDefault="0095634F" w:rsidP="0095634F">
            <w:pPr>
              <w:rPr>
                <w:rFonts w:ascii="Times New Roman" w:eastAsia="Calibri" w:hAnsi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Landfill site operation outside the city boundary (M</w:t>
            </w:r>
            <w:r w:rsidRPr="00AA2B9A">
              <w:rPr>
                <w:rFonts w:ascii="Times New Roman" w:eastAsia="Calibri" w:hAnsi="Times New Roman" w:cs="Times New Roman"/>
                <w:szCs w:val="24"/>
              </w:rPr>
              <w:t xml:space="preserve">ass of solid waste sent to </w:t>
            </w:r>
            <w:r w:rsidRPr="00AA2B9A">
              <w:rPr>
                <w:rFonts w:ascii="Times New Roman" w:eastAsia="Calibri" w:hAnsi="Times New Roman" w:cs="Times New Roman"/>
                <w:szCs w:val="24"/>
              </w:rPr>
              <w:lastRenderedPageBreak/>
              <w:t>landfill in inventory year (tonnes): data collected from Bureau/ Division of Public Health and Environment</w:t>
            </w:r>
            <w:r w:rsidRPr="00AA2B9A">
              <w:rPr>
                <w:rFonts w:ascii="Times New Roman" w:eastAsia="Calibri" w:hAnsi="Times New Roman" w:hint="cs"/>
                <w:szCs w:val="24"/>
                <w:cs/>
              </w:rPr>
              <w:t xml:space="preserve"> </w:t>
            </w:r>
            <w:r w:rsidRPr="00AA2B9A">
              <w:rPr>
                <w:rFonts w:ascii="Times New Roman" w:eastAsia="Calibri" w:hAnsi="Times New Roman"/>
                <w:szCs w:val="24"/>
              </w:rPr>
              <w:t xml:space="preserve">of Ayutthaya and Ayutthaya Municipality </w:t>
            </w:r>
          </w:p>
          <w:p w14:paraId="22F39556" w14:textId="2C4A990F" w:rsidR="005E350A" w:rsidRPr="00AA2B9A" w:rsidRDefault="005E350A" w:rsidP="0095634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E350A" w:rsidRPr="00AA2B9A" w14:paraId="28730986" w14:textId="77777777" w:rsidTr="005E350A">
        <w:trPr>
          <w:jc w:val="center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B2C4E" w14:textId="68BA8C66" w:rsidR="005E350A" w:rsidRPr="00AA2B9A" w:rsidRDefault="0095634F" w:rsidP="005E350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lastRenderedPageBreak/>
              <w:t>AFOLU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F7131" w14:textId="4CA8B2F0" w:rsidR="0095634F" w:rsidRPr="00AA2B9A" w:rsidRDefault="0095634F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eastAsia="Calibri" w:hAnsi="Times New Roman" w:cs="Times New Roman"/>
                <w:b/>
                <w:bCs/>
                <w:szCs w:val="24"/>
              </w:rPr>
              <w:t>Emissions from rice cultivation</w:t>
            </w:r>
            <w:r w:rsidRPr="00AA2B9A">
              <w:rPr>
                <w:rFonts w:ascii="Times New Roman" w:eastAsia="Calibri" w:hAnsi="Times New Roman" w:cs="Times New Roman"/>
                <w:szCs w:val="24"/>
              </w:rPr>
              <w:t>: Data collected from the Office of Agricultural Economics (OAE) and AyutthayaAgricultural Extension Office (DOAE).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6623A" w14:textId="77777777" w:rsidR="005E350A" w:rsidRPr="00AA2B9A" w:rsidRDefault="005E350A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34DF9" w14:textId="77777777" w:rsidR="005E350A" w:rsidRPr="00AA2B9A" w:rsidRDefault="005E350A">
            <w:pPr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-</w:t>
            </w:r>
          </w:p>
        </w:tc>
      </w:tr>
    </w:tbl>
    <w:p w14:paraId="134277B4" w14:textId="77777777" w:rsidR="005E350A" w:rsidRPr="00AA2B9A" w:rsidRDefault="005E350A" w:rsidP="005E350A">
      <w:pPr>
        <w:pStyle w:val="ListParagraph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2F144B9" w14:textId="7C0D4CA6" w:rsidR="002E68F1" w:rsidRPr="00AA2B9A" w:rsidRDefault="006359B5" w:rsidP="002E68F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A2B9A">
        <w:rPr>
          <w:rFonts w:ascii="Times New Roman" w:hAnsi="Times New Roman"/>
          <w:b/>
          <w:bCs/>
          <w:sz w:val="24"/>
          <w:szCs w:val="24"/>
        </w:rPr>
        <w:t xml:space="preserve">Emission factors (EFs) for GHG estimation </w:t>
      </w:r>
    </w:p>
    <w:p w14:paraId="4CF5179A" w14:textId="1E6073A9" w:rsidR="006359B5" w:rsidRDefault="006359B5" w:rsidP="006017E5">
      <w:pPr>
        <w:pStyle w:val="ListParagraph"/>
        <w:spacing w:line="276" w:lineRule="auto"/>
        <w:ind w:left="0"/>
        <w:rPr>
          <w:rFonts w:ascii="Times New Roman" w:hAnsi="Times New Roman"/>
          <w:sz w:val="24"/>
          <w:szCs w:val="24"/>
        </w:rPr>
      </w:pPr>
      <w:r w:rsidRPr="00AA2B9A">
        <w:rPr>
          <w:rFonts w:ascii="Times New Roman" w:hAnsi="Times New Roman"/>
          <w:sz w:val="24"/>
          <w:szCs w:val="24"/>
        </w:rPr>
        <w:t xml:space="preserve">Country-specific EFs for each data activity and </w:t>
      </w:r>
      <w:r w:rsidR="00DD11F6" w:rsidRPr="00AA2B9A">
        <w:rPr>
          <w:rFonts w:ascii="Times New Roman" w:hAnsi="Times New Roman"/>
          <w:sz w:val="24"/>
          <w:szCs w:val="24"/>
        </w:rPr>
        <w:t>source emission were based mainly on Thailand Greenhouse Gas Management Organization (TGO)</w:t>
      </w:r>
      <w:r w:rsidR="00F85247" w:rsidRPr="00AA2B9A">
        <w:rPr>
          <w:rFonts w:ascii="Times New Roman" w:hAnsi="Times New Roman"/>
          <w:sz w:val="24"/>
          <w:szCs w:val="24"/>
        </w:rPr>
        <w:t xml:space="preserve"> and some from international organization (i.e. IPCC)</w:t>
      </w:r>
      <w:r w:rsidR="00DD11F6" w:rsidRPr="00AA2B9A">
        <w:rPr>
          <w:rFonts w:ascii="Times New Roman" w:hAnsi="Times New Roman"/>
          <w:sz w:val="24"/>
          <w:szCs w:val="24"/>
        </w:rPr>
        <w:t>, as follows:</w:t>
      </w:r>
    </w:p>
    <w:p w14:paraId="7541D00A" w14:textId="557F870D" w:rsidR="002936E0" w:rsidRPr="00AA2B9A" w:rsidRDefault="002936E0" w:rsidP="002936E0">
      <w:pPr>
        <w:pStyle w:val="ListParagraph"/>
        <w:spacing w:line="480" w:lineRule="auto"/>
        <w:ind w:left="0"/>
        <w:jc w:val="center"/>
        <w:rPr>
          <w:rFonts w:ascii="Times New Roman" w:hAnsi="Times New Roman"/>
          <w:sz w:val="24"/>
          <w:szCs w:val="24"/>
        </w:rPr>
      </w:pPr>
      <w:r w:rsidRPr="002936E0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98712C">
        <w:rPr>
          <w:rFonts w:ascii="Times New Roman" w:hAnsi="Times New Roman"/>
          <w:b/>
          <w:bCs/>
          <w:sz w:val="24"/>
          <w:szCs w:val="24"/>
        </w:rPr>
        <w:t>S</w:t>
      </w:r>
      <w:r w:rsidRPr="002936E0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Emission factors used for GHG estimation</w:t>
      </w:r>
    </w:p>
    <w:tbl>
      <w:tblPr>
        <w:tblStyle w:val="TableGrid"/>
        <w:tblW w:w="4703" w:type="pct"/>
        <w:jc w:val="center"/>
        <w:tblInd w:w="0" w:type="dxa"/>
        <w:tblLook w:val="04A0" w:firstRow="1" w:lastRow="0" w:firstColumn="1" w:lastColumn="0" w:noHBand="0" w:noVBand="1"/>
      </w:tblPr>
      <w:tblGrid>
        <w:gridCol w:w="1570"/>
        <w:gridCol w:w="2148"/>
        <w:gridCol w:w="1337"/>
        <w:gridCol w:w="3740"/>
      </w:tblGrid>
      <w:tr w:rsidR="00AA2B9A" w:rsidRPr="00AA2B9A" w14:paraId="48B83647" w14:textId="77777777" w:rsidTr="00F85247">
        <w:trPr>
          <w:trHeight w:val="20"/>
          <w:tblHeader/>
          <w:jc w:val="center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89D4C" w14:textId="37942FF8" w:rsidR="006359B5" w:rsidRPr="00AA2B9A" w:rsidRDefault="00DD11F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Data activity/ source emission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74759" w14:textId="7D01B15B" w:rsidR="006359B5" w:rsidRPr="00AA2B9A" w:rsidRDefault="00DD11F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EF</w:t>
            </w:r>
            <w:r w:rsidR="006359B5" w:rsidRPr="00AA2B9A">
              <w:rPr>
                <w:rFonts w:ascii="Times New Roman" w:hAnsi="Times New Roman" w:cs="Times New Roman"/>
                <w:b/>
                <w:bCs/>
                <w:szCs w:val="24"/>
                <w:cs/>
              </w:rPr>
              <w:t xml:space="preserve"> </w:t>
            </w:r>
            <w:r w:rsidR="006359B5" w:rsidRPr="00AA2B9A">
              <w:rPr>
                <w:rFonts w:ascii="Times New Roman" w:hAnsi="Times New Roman" w:cs="Times New Roman"/>
                <w:b/>
                <w:bCs/>
                <w:szCs w:val="24"/>
              </w:rPr>
              <w:t>(kgCO</w:t>
            </w:r>
            <w:r w:rsidR="006359B5" w:rsidRPr="00AA2B9A">
              <w:rPr>
                <w:rFonts w:ascii="Times New Roman" w:hAnsi="Times New Roman" w:cs="Times New Roman"/>
                <w:b/>
                <w:bCs/>
                <w:szCs w:val="24"/>
                <w:vertAlign w:val="subscript"/>
              </w:rPr>
              <w:t>2</w:t>
            </w:r>
            <w:r w:rsidR="006359B5" w:rsidRPr="00AA2B9A">
              <w:rPr>
                <w:rFonts w:ascii="Times New Roman" w:hAnsi="Times New Roman" w:cs="Times New Roman"/>
                <w:b/>
                <w:bCs/>
                <w:szCs w:val="24"/>
              </w:rPr>
              <w:t>-eq/</w:t>
            </w: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Unit</w:t>
            </w:r>
            <w:r w:rsidR="006359B5" w:rsidRPr="00AA2B9A">
              <w:rPr>
                <w:rFonts w:ascii="Times New Roman" w:hAnsi="Times New Roman" w:cs="Times New Roman"/>
                <w:b/>
                <w:bCs/>
                <w:szCs w:val="24"/>
                <w:cs/>
              </w:rPr>
              <w:t>)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8F9E6" w14:textId="40D8AF48" w:rsidR="006359B5" w:rsidRPr="00AA2B9A" w:rsidRDefault="00DD11F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Unit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7BADC" w14:textId="1660183E" w:rsidR="006359B5" w:rsidRPr="00AA2B9A" w:rsidRDefault="00DD11F6">
            <w:pPr>
              <w:pStyle w:val="ListParagraph"/>
              <w:ind w:left="0"/>
              <w:jc w:val="center"/>
              <w:rPr>
                <w:rFonts w:ascii="Times New Roman" w:hAnsi="Times New Roman" w:cs="Angsana New"/>
                <w:b/>
                <w:bCs/>
              </w:rPr>
            </w:pPr>
            <w:r w:rsidRPr="00AA2B9A">
              <w:rPr>
                <w:rFonts w:ascii="Times New Roman" w:hAnsi="Times New Roman" w:cs="Times New Roman"/>
                <w:b/>
                <w:bCs/>
                <w:szCs w:val="24"/>
              </w:rPr>
              <w:t>Reference source</w:t>
            </w:r>
            <w:r w:rsidR="00F85247" w:rsidRPr="00AA2B9A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AA2B9A" w:rsidRPr="00AA2B9A" w14:paraId="4064E053" w14:textId="77777777" w:rsidTr="00F85247">
        <w:trPr>
          <w:trHeight w:val="20"/>
          <w:jc w:val="center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73003" w14:textId="3A285AE6" w:rsidR="006359B5" w:rsidRPr="00AA2B9A" w:rsidRDefault="00DD11F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Electricity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9C459" w14:textId="77777777" w:rsidR="006359B5" w:rsidRPr="00AA2B9A" w:rsidRDefault="006359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0.5821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E5B54" w14:textId="77777777" w:rsidR="006359B5" w:rsidRPr="00AA2B9A" w:rsidRDefault="006359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kWh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28CEB" w14:textId="0D940DC0" w:rsidR="006359B5" w:rsidRPr="00AA2B9A" w:rsidRDefault="00AB09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/>
                <w:szCs w:val="24"/>
              </w:rPr>
              <w:t>Thailand Greenhouse Gas Management Organization (TGO)</w:t>
            </w:r>
            <w:r w:rsidR="00520166" w:rsidRPr="00AA2B9A">
              <w:rPr>
                <w:rFonts w:ascii="Times New Roman" w:hAnsi="Times New Roman" w:hint="cs"/>
                <w:szCs w:val="24"/>
                <w:cs/>
              </w:rPr>
              <w:t xml:space="preserve"> </w:t>
            </w:r>
            <w:r w:rsidR="00520166" w:rsidRPr="00AA2B9A">
              <w:rPr>
                <w:rFonts w:ascii="Times New Roman" w:hAnsi="Times New Roman"/>
                <w:szCs w:val="24"/>
              </w:rPr>
              <w:t>(2019)</w:t>
            </w:r>
          </w:p>
        </w:tc>
      </w:tr>
      <w:tr w:rsidR="00AA2B9A" w:rsidRPr="00AA2B9A" w14:paraId="5344ADFB" w14:textId="77777777" w:rsidTr="00F85247">
        <w:trPr>
          <w:trHeight w:val="20"/>
          <w:jc w:val="center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E9888" w14:textId="70ADA84B" w:rsidR="006359B5" w:rsidRPr="00AA2B9A" w:rsidRDefault="00DD11F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Diesel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E8514" w14:textId="77777777" w:rsidR="006359B5" w:rsidRPr="00AA2B9A" w:rsidRDefault="006359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2.744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42ADB" w14:textId="77777777" w:rsidR="006359B5" w:rsidRPr="00AA2B9A" w:rsidRDefault="006359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CDE30" w14:textId="7A3360EC" w:rsidR="006359B5" w:rsidRPr="00AA2B9A" w:rsidRDefault="00AB09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/>
                <w:szCs w:val="24"/>
              </w:rPr>
              <w:t>Thailand Greenhouse Gas Management Organization (TGO)</w:t>
            </w:r>
            <w:r w:rsidR="00573481" w:rsidRPr="00AA2B9A">
              <w:rPr>
                <w:rFonts w:ascii="Times New Roman" w:hAnsi="Times New Roman"/>
                <w:szCs w:val="24"/>
              </w:rPr>
              <w:t xml:space="preserve"> (2019)</w:t>
            </w:r>
          </w:p>
        </w:tc>
      </w:tr>
      <w:tr w:rsidR="00AA2B9A" w:rsidRPr="00AA2B9A" w14:paraId="79D2B7DA" w14:textId="77777777" w:rsidTr="00F85247">
        <w:trPr>
          <w:trHeight w:val="20"/>
          <w:jc w:val="center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34829" w14:textId="4C598E37" w:rsidR="006359B5" w:rsidRPr="00AA2B9A" w:rsidRDefault="00DD11F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Gasohol</w:t>
            </w:r>
            <w:r w:rsidR="006359B5" w:rsidRPr="00AA2B9A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="006359B5" w:rsidRPr="00AA2B9A">
              <w:rPr>
                <w:rFonts w:ascii="Times New Roman" w:hAnsi="Times New Roman" w:cs="Times New Roman"/>
                <w:szCs w:val="24"/>
              </w:rPr>
              <w:t>91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3F56F" w14:textId="77777777" w:rsidR="006359B5" w:rsidRPr="00AA2B9A" w:rsidRDefault="006359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2.237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B6112" w14:textId="77777777" w:rsidR="006359B5" w:rsidRPr="00AA2B9A" w:rsidRDefault="006359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7966E" w14:textId="38E9C987" w:rsidR="006359B5" w:rsidRPr="00AA2B9A" w:rsidRDefault="00AB09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/>
                <w:szCs w:val="24"/>
              </w:rPr>
              <w:t>Thailand Greenhouse Gas Management Organization (TGO)</w:t>
            </w:r>
            <w:r w:rsidR="00573481" w:rsidRPr="00AA2B9A">
              <w:rPr>
                <w:rFonts w:ascii="Times New Roman" w:hAnsi="Times New Roman"/>
                <w:szCs w:val="24"/>
              </w:rPr>
              <w:t xml:space="preserve"> (2019)</w:t>
            </w:r>
          </w:p>
        </w:tc>
      </w:tr>
      <w:tr w:rsidR="00AA2B9A" w:rsidRPr="00AA2B9A" w14:paraId="3CCEB535" w14:textId="77777777" w:rsidTr="00F85247">
        <w:trPr>
          <w:trHeight w:val="20"/>
          <w:jc w:val="center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40CE3" w14:textId="5E3EAF1D" w:rsidR="006359B5" w:rsidRPr="00AA2B9A" w:rsidRDefault="00DD11F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Gasohol</w:t>
            </w:r>
            <w:r w:rsidRPr="00AA2B9A">
              <w:rPr>
                <w:rFonts w:ascii="Times New Roman" w:hAnsi="Times New Roman" w:cs="Times New Roman"/>
                <w:szCs w:val="24"/>
                <w:cs/>
              </w:rPr>
              <w:t xml:space="preserve"> </w:t>
            </w:r>
            <w:r w:rsidR="006359B5" w:rsidRPr="00AA2B9A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F24DF" w14:textId="77777777" w:rsidR="006359B5" w:rsidRPr="00AA2B9A" w:rsidRDefault="006359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2.2376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678FE" w14:textId="77777777" w:rsidR="006359B5" w:rsidRPr="00AA2B9A" w:rsidRDefault="006359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C9D63" w14:textId="1E69ACEC" w:rsidR="006359B5" w:rsidRPr="00AA2B9A" w:rsidRDefault="00AB09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/>
                <w:szCs w:val="24"/>
              </w:rPr>
              <w:t>Thailand Greenhouse Gas Management Organization (TGO)</w:t>
            </w:r>
            <w:r w:rsidR="00573481" w:rsidRPr="00AA2B9A">
              <w:rPr>
                <w:rFonts w:ascii="Times New Roman" w:hAnsi="Times New Roman"/>
                <w:szCs w:val="24"/>
              </w:rPr>
              <w:t xml:space="preserve"> (2019)</w:t>
            </w:r>
          </w:p>
        </w:tc>
      </w:tr>
      <w:tr w:rsidR="00AA2B9A" w:rsidRPr="00AA2B9A" w14:paraId="4F4BC835" w14:textId="77777777" w:rsidTr="00F85247">
        <w:trPr>
          <w:trHeight w:val="20"/>
          <w:jc w:val="center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A8EB7" w14:textId="3AE56E65" w:rsidR="006359B5" w:rsidRPr="00AA2B9A" w:rsidRDefault="00DD11F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</w:rPr>
              <w:t>L</w:t>
            </w:r>
            <w:r w:rsidRPr="00AA2B9A">
              <w:rPr>
                <w:rFonts w:ascii="Times New Roman" w:hAnsi="Times New Roman" w:cs="Times New Roman"/>
                <w:szCs w:val="24"/>
              </w:rPr>
              <w:t>iquefied Petroleum Gas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1E1DD" w14:textId="77777777" w:rsidR="006359B5" w:rsidRPr="00AA2B9A" w:rsidRDefault="006359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3.1133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2BDE4" w14:textId="77777777" w:rsidR="006359B5" w:rsidRPr="00AA2B9A" w:rsidRDefault="006359B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Kg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BAF2B" w14:textId="00C3CE53" w:rsidR="006359B5" w:rsidRPr="00AA2B9A" w:rsidRDefault="00AB09ED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  <w:cs/>
              </w:rPr>
            </w:pPr>
            <w:r w:rsidRPr="00AA2B9A">
              <w:rPr>
                <w:rFonts w:ascii="Times New Roman" w:hAnsi="Times New Roman"/>
                <w:szCs w:val="24"/>
              </w:rPr>
              <w:t>Thailand Greenhouse Gas Management Organization (TGO)</w:t>
            </w:r>
            <w:r w:rsidR="00573481" w:rsidRPr="00AA2B9A">
              <w:rPr>
                <w:rFonts w:ascii="Times New Roman" w:hAnsi="Times New Roman"/>
                <w:szCs w:val="24"/>
              </w:rPr>
              <w:t xml:space="preserve"> (2019)</w:t>
            </w:r>
          </w:p>
        </w:tc>
      </w:tr>
      <w:tr w:rsidR="00F85247" w:rsidRPr="00AA2B9A" w14:paraId="25091370" w14:textId="77777777" w:rsidTr="00F85247">
        <w:trPr>
          <w:trHeight w:val="20"/>
          <w:jc w:val="center"/>
        </w:trPr>
        <w:tc>
          <w:tcPr>
            <w:tcW w:w="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2BE9" w14:textId="79B0173F" w:rsidR="00F85247" w:rsidRPr="00AA2B9A" w:rsidRDefault="00F8524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AA2B9A">
              <w:rPr>
                <w:rFonts w:ascii="Times New Roman" w:hAnsi="Times New Roman" w:cs="Times New Roman"/>
              </w:rPr>
              <w:t xml:space="preserve">EF of continuously ﬂooded ﬁelds </w:t>
            </w:r>
            <w:r w:rsidRPr="00AA2B9A">
              <w:rPr>
                <w:rFonts w:ascii="Times New Roman" w:hAnsi="Times New Roman" w:cs="Times New Roman"/>
              </w:rPr>
              <w:lastRenderedPageBreak/>
              <w:t>without organic amendment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E4E34" w14:textId="4B89E8FB" w:rsidR="00F85247" w:rsidRPr="00AA2B9A" w:rsidRDefault="00F8524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lastRenderedPageBreak/>
              <w:t xml:space="preserve">1.30 </w:t>
            </w:r>
          </w:p>
        </w:tc>
        <w:tc>
          <w:tcPr>
            <w:tcW w:w="7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B0273" w14:textId="04BBBE64" w:rsidR="00F85247" w:rsidRPr="00AA2B9A" w:rsidRDefault="00F8524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kg CH</w:t>
            </w:r>
            <w:r w:rsidRPr="00AA2B9A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  <w:r w:rsidRPr="00AA2B9A">
              <w:rPr>
                <w:rFonts w:ascii="Times New Roman" w:hAnsi="Times New Roman" w:cs="Times New Roman"/>
                <w:szCs w:val="24"/>
              </w:rPr>
              <w:t>/ha/day</w:t>
            </w:r>
          </w:p>
        </w:tc>
        <w:tc>
          <w:tcPr>
            <w:tcW w:w="21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9BC4A" w14:textId="4197BE9C" w:rsidR="00F85247" w:rsidRPr="00AA2B9A" w:rsidRDefault="00F8524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AA2B9A">
              <w:rPr>
                <w:rFonts w:ascii="Times New Roman" w:hAnsi="Times New Roman" w:cs="Times New Roman"/>
                <w:szCs w:val="24"/>
              </w:rPr>
              <w:t>IPCC</w:t>
            </w:r>
            <w:r w:rsidR="00520166" w:rsidRPr="00AA2B9A">
              <w:rPr>
                <w:rFonts w:ascii="Times New Roman" w:hAnsi="Times New Roman" w:cs="Times New Roman"/>
                <w:szCs w:val="24"/>
              </w:rPr>
              <w:t xml:space="preserve"> (2006)</w:t>
            </w:r>
          </w:p>
        </w:tc>
      </w:tr>
    </w:tbl>
    <w:p w14:paraId="1692F449" w14:textId="77777777" w:rsidR="006359B5" w:rsidRPr="00AA2B9A" w:rsidRDefault="006359B5" w:rsidP="006359B5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 w14:paraId="75E4ED32" w14:textId="1C7D6D3F" w:rsidR="00F85247" w:rsidRPr="00AA2B9A" w:rsidRDefault="00F85247" w:rsidP="00F8524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thaiDistribute"/>
        <w:rPr>
          <w:rFonts w:ascii="Times New Roman" w:eastAsia="Times New Roman" w:hAnsi="Times New Roman" w:cs="Angsana New"/>
          <w:b/>
          <w:bCs/>
          <w:sz w:val="24"/>
          <w:szCs w:val="24"/>
        </w:rPr>
      </w:pPr>
      <w:r w:rsidRPr="00AA2B9A">
        <w:rPr>
          <w:rFonts w:ascii="Times New Roman" w:eastAsia="Times New Roman" w:hAnsi="Times New Roman" w:cs="Angsana New"/>
          <w:i/>
          <w:iCs/>
          <w:sz w:val="24"/>
          <w:szCs w:val="24"/>
        </w:rPr>
        <w:t xml:space="preserve"> </w:t>
      </w:r>
      <w:r w:rsidRPr="00AA2B9A">
        <w:rPr>
          <w:rFonts w:ascii="Times New Roman" w:eastAsia="Times New Roman" w:hAnsi="Times New Roman" w:cs="Angsana New"/>
          <w:b/>
          <w:bCs/>
          <w:sz w:val="24"/>
          <w:szCs w:val="24"/>
        </w:rPr>
        <w:t>GHG Mitigation Scenarios</w:t>
      </w:r>
    </w:p>
    <w:p w14:paraId="12D4DCD6" w14:textId="106ED312" w:rsidR="00F85247" w:rsidRPr="00AA2B9A" w:rsidRDefault="00F85247" w:rsidP="00F85247">
      <w:pPr>
        <w:autoSpaceDE w:val="0"/>
        <w:autoSpaceDN w:val="0"/>
        <w:adjustRightInd w:val="0"/>
        <w:spacing w:after="0" w:line="276" w:lineRule="auto"/>
        <w:ind w:left="360"/>
        <w:jc w:val="thaiDistribute"/>
        <w:rPr>
          <w:rFonts w:ascii="Times New Roman" w:eastAsia="Times New Roman" w:hAnsi="Times New Roman" w:cs="Angsana New"/>
          <w:sz w:val="24"/>
          <w:szCs w:val="24"/>
        </w:rPr>
      </w:pPr>
      <w:r w:rsidRPr="00AA2B9A">
        <w:rPr>
          <w:rFonts w:ascii="Times New Roman" w:eastAsia="Times New Roman" w:hAnsi="Times New Roman" w:cs="Angsana New"/>
          <w:sz w:val="24"/>
          <w:szCs w:val="24"/>
        </w:rPr>
        <w:t>Nationally Determined Contributions- (NDCs-) mitigation plan was applied as one of</w:t>
      </w:r>
      <w:r w:rsidRPr="00AA2B9A">
        <w:rPr>
          <w:rFonts w:ascii="Times New Roman" w:eastAsia="Times New Roman" w:hAnsi="Times New Roman" w:cs="Angsana New"/>
          <w:sz w:val="24"/>
          <w:szCs w:val="24"/>
        </w:rPr>
        <w:tab/>
        <w:t xml:space="preserve">GHG Mitigation Scenarios in this research. </w:t>
      </w:r>
      <w:r w:rsidR="001A3649" w:rsidRPr="00AA2B9A">
        <w:rPr>
          <w:rFonts w:ascii="Times New Roman" w:eastAsia="Times New Roman" w:hAnsi="Times New Roman" w:cs="Angsana New"/>
          <w:sz w:val="24"/>
          <w:szCs w:val="24"/>
        </w:rPr>
        <w:t xml:space="preserve">As residential sector was the primary contributor to GHG emissions (78%), followed by commercial and governmental organizations (18.49%). </w:t>
      </w:r>
      <w:r w:rsidR="00821207" w:rsidRPr="00AA2B9A">
        <w:rPr>
          <w:rFonts w:ascii="Times New Roman" w:eastAsia="Times New Roman" w:hAnsi="Times New Roman" w:cs="Angsana New"/>
          <w:sz w:val="24"/>
          <w:szCs w:val="24"/>
        </w:rPr>
        <w:t>According to</w:t>
      </w:r>
      <w:r w:rsidR="00821207" w:rsidRPr="00AA2B9A">
        <w:t xml:space="preserve"> </w:t>
      </w:r>
      <w:r w:rsidR="00821207" w:rsidRPr="00AA2B9A">
        <w:rPr>
          <w:rFonts w:ascii="Times New Roman" w:eastAsia="Times New Roman" w:hAnsi="Times New Roman" w:cs="Angsana New"/>
          <w:sz w:val="24"/>
          <w:szCs w:val="24"/>
        </w:rPr>
        <w:t>Office of Natural Resources and Environmental Policy and Planning (ONEP) of Thailand, t</w:t>
      </w:r>
      <w:r w:rsidR="001A3649" w:rsidRPr="00AA2B9A">
        <w:rPr>
          <w:rFonts w:ascii="Times New Roman" w:eastAsia="Times New Roman" w:hAnsi="Times New Roman" w:cs="Angsana New"/>
          <w:sz w:val="24"/>
          <w:szCs w:val="24"/>
        </w:rPr>
        <w:t xml:space="preserve">he following GHG mitigation measures in residential sector indicated by the NDCs were focused (Section 3.2 in manuscript): </w:t>
      </w:r>
    </w:p>
    <w:p w14:paraId="2DF9B246" w14:textId="77777777" w:rsidR="001A3649" w:rsidRPr="00AA2B9A" w:rsidRDefault="001A3649" w:rsidP="00F85247">
      <w:pPr>
        <w:autoSpaceDE w:val="0"/>
        <w:autoSpaceDN w:val="0"/>
        <w:adjustRightInd w:val="0"/>
        <w:spacing w:after="0" w:line="276" w:lineRule="auto"/>
        <w:ind w:left="360"/>
        <w:jc w:val="thaiDistribute"/>
        <w:rPr>
          <w:rFonts w:ascii="Times New Roman" w:eastAsia="Times New Roman" w:hAnsi="Times New Roman" w:cs="Angsana New"/>
          <w:sz w:val="24"/>
          <w:szCs w:val="24"/>
        </w:rPr>
      </w:pPr>
    </w:p>
    <w:p w14:paraId="32597CE3" w14:textId="033E358C" w:rsidR="001A3649" w:rsidRPr="00AA2B9A" w:rsidRDefault="001A3649" w:rsidP="00F85247">
      <w:pPr>
        <w:autoSpaceDE w:val="0"/>
        <w:autoSpaceDN w:val="0"/>
        <w:adjustRightInd w:val="0"/>
        <w:spacing w:after="0" w:line="276" w:lineRule="auto"/>
        <w:ind w:left="360"/>
        <w:jc w:val="thaiDistribute"/>
        <w:rPr>
          <w:rFonts w:ascii="Times New Roman" w:eastAsia="Times New Roman" w:hAnsi="Times New Roman" w:cs="Angsana New"/>
          <w:sz w:val="24"/>
          <w:szCs w:val="24"/>
        </w:rPr>
      </w:pPr>
      <w:r w:rsidRPr="00AA2B9A">
        <w:rPr>
          <w:rFonts w:ascii="Times New Roman" w:eastAsia="Times New Roman" w:hAnsi="Times New Roman" w:cs="Angsana New"/>
          <w:sz w:val="24"/>
          <w:szCs w:val="24"/>
        </w:rPr>
        <w:t xml:space="preserve">Summary information on Thailand’s NDC mitigation measures (Residential sector): </w:t>
      </w:r>
    </w:p>
    <w:p w14:paraId="0E88CB4B" w14:textId="6D8CF1E4" w:rsidR="001A3649" w:rsidRPr="00AA2B9A" w:rsidRDefault="001A3649" w:rsidP="00A410D2">
      <w:pPr>
        <w:autoSpaceDE w:val="0"/>
        <w:autoSpaceDN w:val="0"/>
        <w:adjustRightInd w:val="0"/>
        <w:spacing w:after="0" w:line="276" w:lineRule="auto"/>
        <w:ind w:firstLine="360"/>
        <w:jc w:val="thaiDistribute"/>
        <w:rPr>
          <w:rFonts w:ascii="Times New Roman" w:eastAsia="Times New Roman" w:hAnsi="Times New Roman" w:cs="Angsana New"/>
          <w:sz w:val="24"/>
          <w:szCs w:val="24"/>
        </w:rPr>
      </w:pPr>
      <w:r w:rsidRPr="00AA2B9A">
        <w:rPr>
          <w:rFonts w:ascii="Times New Roman" w:eastAsia="Times New Roman" w:hAnsi="Times New Roman" w:cs="Angsana New"/>
          <w:b/>
          <w:bCs/>
          <w:sz w:val="24"/>
          <w:szCs w:val="24"/>
        </w:rPr>
        <w:t>Energy efficiency improvement</w:t>
      </w:r>
      <w:r w:rsidRPr="00AA2B9A">
        <w:rPr>
          <w:rFonts w:ascii="Times New Roman" w:eastAsia="Times New Roman" w:hAnsi="Times New Roman" w:cs="Angsana New"/>
          <w:sz w:val="24"/>
          <w:szCs w:val="24"/>
        </w:rPr>
        <w:t xml:space="preserve">: This measure is divided into </w:t>
      </w:r>
      <w:r w:rsidR="0083136F" w:rsidRPr="00AA2B9A">
        <w:rPr>
          <w:rFonts w:ascii="Times New Roman" w:eastAsia="Times New Roman" w:hAnsi="Times New Roman" w:cs="Angsana New"/>
          <w:sz w:val="24"/>
          <w:szCs w:val="24"/>
        </w:rPr>
        <w:t>the following systems:</w:t>
      </w:r>
    </w:p>
    <w:p w14:paraId="63A259FD" w14:textId="02922219" w:rsidR="001A3649" w:rsidRPr="00AA2B9A" w:rsidRDefault="0083136F" w:rsidP="0083136F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76" w:lineRule="auto"/>
        <w:jc w:val="thaiDistribute"/>
        <w:rPr>
          <w:rFonts w:ascii="Times New Roman" w:eastAsia="Times New Roman" w:hAnsi="Times New Roman" w:cs="Angsana New"/>
          <w:sz w:val="24"/>
          <w:szCs w:val="24"/>
        </w:rPr>
      </w:pPr>
      <w:r w:rsidRPr="00AA2B9A">
        <w:rPr>
          <w:rFonts w:ascii="Times New Roman" w:eastAsia="Times New Roman" w:hAnsi="Times New Roman" w:cs="Angsana New"/>
          <w:sz w:val="24"/>
          <w:szCs w:val="24"/>
        </w:rPr>
        <w:t>Lighting system</w:t>
      </w:r>
    </w:p>
    <w:p w14:paraId="7DBE24AE" w14:textId="7450F68A" w:rsidR="0083136F" w:rsidRPr="00AA2B9A" w:rsidRDefault="0083136F" w:rsidP="0083136F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76" w:lineRule="auto"/>
        <w:jc w:val="thaiDistribute"/>
        <w:rPr>
          <w:rFonts w:ascii="Times New Roman" w:eastAsia="Times New Roman" w:hAnsi="Times New Roman" w:cs="Angsana New"/>
          <w:sz w:val="24"/>
          <w:szCs w:val="24"/>
        </w:rPr>
      </w:pPr>
      <w:r w:rsidRPr="00AA2B9A">
        <w:rPr>
          <w:rFonts w:ascii="Times New Roman" w:eastAsia="Times New Roman" w:hAnsi="Times New Roman" w:cs="Angsana New"/>
          <w:sz w:val="24"/>
          <w:szCs w:val="24"/>
        </w:rPr>
        <w:t>Air conditioning system</w:t>
      </w:r>
    </w:p>
    <w:p w14:paraId="610F0BBC" w14:textId="1E8A4FF9" w:rsidR="0083136F" w:rsidRPr="00AA2B9A" w:rsidRDefault="0083136F" w:rsidP="0083136F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76" w:lineRule="auto"/>
        <w:jc w:val="thaiDistribute"/>
        <w:rPr>
          <w:rFonts w:ascii="Times New Roman" w:eastAsia="Times New Roman" w:hAnsi="Times New Roman" w:cs="Angsana New"/>
          <w:sz w:val="24"/>
          <w:szCs w:val="24"/>
        </w:rPr>
      </w:pPr>
      <w:r w:rsidRPr="00AA2B9A">
        <w:rPr>
          <w:rFonts w:ascii="Times New Roman" w:eastAsia="Times New Roman" w:hAnsi="Times New Roman" w:cs="Angsana New"/>
          <w:sz w:val="24"/>
          <w:szCs w:val="24"/>
        </w:rPr>
        <w:t>Energy</w:t>
      </w:r>
      <w:r w:rsidRPr="00AA2B9A">
        <w:rPr>
          <w:rFonts w:ascii="Times New Roman" w:eastAsia="Calibri" w:hAnsi="Times New Roman" w:cs="Times New Roman"/>
          <w:sz w:val="24"/>
          <w:szCs w:val="24"/>
        </w:rPr>
        <w:t>-efficient appliances</w:t>
      </w:r>
    </w:p>
    <w:p w14:paraId="25830558" w14:textId="73FD3ADC" w:rsidR="0083136F" w:rsidRPr="00AA2B9A" w:rsidRDefault="0083136F" w:rsidP="0083136F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 w:line="276" w:lineRule="auto"/>
        <w:jc w:val="thaiDistribute"/>
        <w:rPr>
          <w:rFonts w:ascii="Times New Roman" w:eastAsia="Times New Roman" w:hAnsi="Times New Roman" w:cs="Angsana New"/>
          <w:sz w:val="24"/>
          <w:szCs w:val="24"/>
        </w:rPr>
      </w:pPr>
      <w:r w:rsidRPr="00AA2B9A">
        <w:rPr>
          <w:rFonts w:ascii="Times New Roman" w:eastAsia="Times New Roman" w:hAnsi="Times New Roman" w:cs="Angsana New"/>
          <w:sz w:val="24"/>
          <w:szCs w:val="24"/>
        </w:rPr>
        <w:t>Other systems (i.e., efficient heater)</w:t>
      </w:r>
    </w:p>
    <w:p w14:paraId="5468120E" w14:textId="36A77832" w:rsidR="00F85247" w:rsidRPr="00AA2B9A" w:rsidRDefault="001A3649" w:rsidP="00A410D2">
      <w:pPr>
        <w:autoSpaceDE w:val="0"/>
        <w:autoSpaceDN w:val="0"/>
        <w:adjustRightInd w:val="0"/>
        <w:spacing w:after="0" w:line="276" w:lineRule="auto"/>
        <w:ind w:firstLine="284"/>
        <w:jc w:val="thaiDistribute"/>
        <w:rPr>
          <w:rFonts w:ascii="Times New Roman" w:eastAsia="Times New Roman" w:hAnsi="Times New Roman" w:cs="Angsana New"/>
          <w:b/>
          <w:bCs/>
          <w:sz w:val="24"/>
          <w:szCs w:val="24"/>
        </w:rPr>
      </w:pPr>
      <w:r w:rsidRPr="00AA2B9A">
        <w:rPr>
          <w:rFonts w:ascii="Times New Roman" w:eastAsia="Times New Roman" w:hAnsi="Times New Roman" w:cs="Angsana New"/>
          <w:b/>
          <w:bCs/>
          <w:sz w:val="24"/>
          <w:szCs w:val="24"/>
        </w:rPr>
        <w:t xml:space="preserve">Substitution of renewable energy </w:t>
      </w:r>
      <w:r w:rsidR="0083136F" w:rsidRPr="00AA2B9A">
        <w:rPr>
          <w:rFonts w:ascii="Times New Roman" w:eastAsia="Times New Roman" w:hAnsi="Times New Roman" w:cs="Angsana New"/>
          <w:sz w:val="24"/>
          <w:szCs w:val="24"/>
        </w:rPr>
        <w:t>(i.e., solar power)</w:t>
      </w:r>
    </w:p>
    <w:p w14:paraId="6402A132" w14:textId="77777777" w:rsidR="0083136F" w:rsidRPr="00AA2B9A" w:rsidRDefault="0083136F" w:rsidP="0083136F">
      <w:pPr>
        <w:pStyle w:val="ListParagraph"/>
        <w:autoSpaceDE w:val="0"/>
        <w:autoSpaceDN w:val="0"/>
        <w:adjustRightInd w:val="0"/>
        <w:spacing w:after="0" w:line="276" w:lineRule="auto"/>
        <w:jc w:val="thaiDistribute"/>
        <w:rPr>
          <w:rFonts w:ascii="Times New Roman" w:eastAsia="Times New Roman" w:hAnsi="Times New Roman" w:cs="Angsana New"/>
          <w:sz w:val="24"/>
          <w:szCs w:val="24"/>
        </w:rPr>
      </w:pPr>
    </w:p>
    <w:sectPr w:rsidR="0083136F" w:rsidRPr="00AA2B9A" w:rsidSect="006F0925">
      <w:pgSz w:w="12240" w:h="15840"/>
      <w:pgMar w:top="851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01E3F"/>
    <w:multiLevelType w:val="multilevel"/>
    <w:tmpl w:val="828CAE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4.3.%4.1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AA64635"/>
    <w:multiLevelType w:val="multilevel"/>
    <w:tmpl w:val="828CAE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4.3.%4.1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DB50132"/>
    <w:multiLevelType w:val="hybridMultilevel"/>
    <w:tmpl w:val="8C9230EC"/>
    <w:lvl w:ilvl="0" w:tplc="2A6A903C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06DFF"/>
    <w:multiLevelType w:val="hybridMultilevel"/>
    <w:tmpl w:val="7A0A5900"/>
    <w:lvl w:ilvl="0" w:tplc="D5DE589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32263D"/>
    <w:multiLevelType w:val="multilevel"/>
    <w:tmpl w:val="380C8D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425199039">
    <w:abstractNumId w:val="3"/>
  </w:num>
  <w:num w:numId="2" w16cid:durableId="15662545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8548346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4199988">
    <w:abstractNumId w:val="2"/>
  </w:num>
  <w:num w:numId="5" w16cid:durableId="62346383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287"/>
    <w:rsid w:val="00136300"/>
    <w:rsid w:val="001A3649"/>
    <w:rsid w:val="002936E0"/>
    <w:rsid w:val="002C4319"/>
    <w:rsid w:val="002E68F1"/>
    <w:rsid w:val="00353596"/>
    <w:rsid w:val="004C6F72"/>
    <w:rsid w:val="00520166"/>
    <w:rsid w:val="00573481"/>
    <w:rsid w:val="005E350A"/>
    <w:rsid w:val="006017E5"/>
    <w:rsid w:val="006359B5"/>
    <w:rsid w:val="006A6744"/>
    <w:rsid w:val="006F0925"/>
    <w:rsid w:val="00790C5E"/>
    <w:rsid w:val="007E4CD2"/>
    <w:rsid w:val="00807649"/>
    <w:rsid w:val="00821207"/>
    <w:rsid w:val="0083136F"/>
    <w:rsid w:val="00861287"/>
    <w:rsid w:val="008E4EE6"/>
    <w:rsid w:val="00922CEF"/>
    <w:rsid w:val="0095634F"/>
    <w:rsid w:val="0098028C"/>
    <w:rsid w:val="0098712C"/>
    <w:rsid w:val="00A410D2"/>
    <w:rsid w:val="00A44204"/>
    <w:rsid w:val="00A46B58"/>
    <w:rsid w:val="00AA2B9A"/>
    <w:rsid w:val="00AB09ED"/>
    <w:rsid w:val="00C204C1"/>
    <w:rsid w:val="00C64AF1"/>
    <w:rsid w:val="00DD11F6"/>
    <w:rsid w:val="00F66FDD"/>
    <w:rsid w:val="00F85247"/>
    <w:rsid w:val="00FC052A"/>
    <w:rsid w:val="00FD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14C84"/>
  <w15:chartTrackingRefBased/>
  <w15:docId w15:val="{B07FE684-4441-440F-B3D0-0CFFAC7AC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68F1"/>
    <w:pPr>
      <w:ind w:left="720"/>
      <w:contextualSpacing/>
    </w:pPr>
  </w:style>
  <w:style w:type="table" w:styleId="TableGrid">
    <w:name w:val="Table Grid"/>
    <w:basedOn w:val="TableNormal"/>
    <w:uiPriority w:val="39"/>
    <w:rsid w:val="005E350A"/>
    <w:pPr>
      <w:spacing w:after="0" w:line="240" w:lineRule="auto"/>
    </w:pPr>
    <w:rPr>
      <w:sz w:val="24"/>
      <w:szCs w:val="3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076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1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irat Kittipongvises</dc:creator>
  <cp:keywords/>
  <dc:description/>
  <cp:lastModifiedBy>Suthirat Kittipongvises</cp:lastModifiedBy>
  <cp:revision>5</cp:revision>
  <dcterms:created xsi:type="dcterms:W3CDTF">2022-06-03T03:24:00Z</dcterms:created>
  <dcterms:modified xsi:type="dcterms:W3CDTF">2022-06-03T03:35:00Z</dcterms:modified>
</cp:coreProperties>
</file>